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B870F" w14:textId="572D2E42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s and primers used in this study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2480"/>
        <w:gridCol w:w="4880"/>
        <w:gridCol w:w="2480"/>
      </w:tblGrid>
      <w:tr w:rsidR="00341605" w:rsidRPr="0083253F" w14:paraId="26E6F74C" w14:textId="77777777" w:rsidTr="009721A7">
        <w:trPr>
          <w:trHeight w:val="29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91AC5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4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4ECFB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levant characteristic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424DD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urce or reference</w:t>
            </w:r>
          </w:p>
        </w:tc>
      </w:tr>
      <w:tr w:rsidR="00341605" w:rsidRPr="0083253F" w14:paraId="3A2C343E" w14:textId="77777777" w:rsidTr="009721A7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DD41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306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B465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coli 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600 harboring p3127-6 (</w:t>
            </w:r>
            <w:proofErr w:type="spellStart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lecne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smid in FK312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5FDC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341605" w:rsidRPr="0083253F" w14:paraId="79D2D8C0" w14:textId="77777777" w:rsidTr="009721A7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06A3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307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8C6E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coli 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600 harboring p3127-7 (</w:t>
            </w: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KPC-2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smid in FK312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4369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RANGE!C3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  <w:bookmarkEnd w:id="0"/>
          </w:p>
        </w:tc>
      </w:tr>
      <w:tr w:rsidR="00341605" w:rsidRPr="0083253F" w14:paraId="32BE06CE" w14:textId="77777777" w:rsidTr="009721A7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3423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308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FC42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coli 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600 harboring p3127-8 (</w:t>
            </w: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DM-5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smid in FK312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25C7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341605" w:rsidRPr="0083253F" w14:paraId="3948117F" w14:textId="77777777" w:rsidTr="009721A7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7D990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30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24328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coli 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C600 co-harboring p3127-6 and p3127-8 (virulence plasmid and </w:t>
            </w:r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DM-5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lasmid in FK3127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700D8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341605" w:rsidRPr="0083253F" w14:paraId="22DE470E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035D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D28B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C41C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1605" w:rsidRPr="0083253F" w14:paraId="3C76DAD5" w14:textId="77777777" w:rsidTr="009721A7">
        <w:trPr>
          <w:trHeight w:val="300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B89B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E7F4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546B8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41605" w:rsidRPr="0083253F" w14:paraId="71FAEF74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CFD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KPC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70E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TAAACTCGAACAG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D96C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605" w:rsidRPr="0083253F" w14:paraId="0FAD429A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292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KPC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794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TGCCCGTTGACGCCCAATC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D8C0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605" w:rsidRPr="0083253F" w14:paraId="577187FB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360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NDM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DA8B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TGGCAGCACACTTCCT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E7D4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605" w:rsidRPr="0083253F" w14:paraId="3DA7EF44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B77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NDM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218F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GCCGTATGAGTGAT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2FCF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605" w:rsidRPr="0083253F" w14:paraId="49D3CE35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E016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ucA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AC6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ATTTCTCCCCAACC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2E4B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1605" w:rsidRPr="0083253F" w14:paraId="3EEF3632" w14:textId="77777777" w:rsidTr="009721A7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B4B9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832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ucA</w:t>
            </w:r>
            <w:proofErr w:type="spellEnd"/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0583" w14:textId="77777777" w:rsidR="00341605" w:rsidRPr="0083253F" w:rsidRDefault="00341605" w:rsidP="00972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CCCTTTAGCGACAA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42013" w14:textId="77777777" w:rsidR="00341605" w:rsidRPr="0083253F" w:rsidRDefault="00341605" w:rsidP="00972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25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9FEE5F8" w14:textId="77777777" w:rsidR="00341605" w:rsidRDefault="00341605" w:rsidP="00341605"/>
    <w:p w14:paraId="42C948B7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7646E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4A288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C1BB0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F186F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950EF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2CF58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939BD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8C82C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428E3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14B55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3BE91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D04F30" w14:textId="77777777" w:rsidR="00341605" w:rsidRDefault="00341605"/>
    <w:p w14:paraId="342CF521" w14:textId="77777777" w:rsidR="00341605" w:rsidRDefault="00341605"/>
    <w:p w14:paraId="504BCFA4" w14:textId="77777777" w:rsidR="00341605" w:rsidRDefault="00341605" w:rsidP="003416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C33FF9" wp14:editId="527A207A">
            <wp:extent cx="5274310" cy="36398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99D46" w14:textId="1CA9D3C9" w:rsidR="00341605" w:rsidRPr="005433BE" w:rsidRDefault="00341605" w:rsidP="003416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33BE">
        <w:rPr>
          <w:rFonts w:ascii="Times New Roman" w:hAnsi="Times New Roman" w:cs="Times New Roman"/>
          <w:b/>
          <w:bCs/>
          <w:sz w:val="24"/>
          <w:szCs w:val="24"/>
        </w:rPr>
        <w:t xml:space="preserve">SI-PFGE profiles of original </w:t>
      </w:r>
      <w:r w:rsidRPr="005433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</w:t>
      </w:r>
      <w:r w:rsidRPr="005433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K3127 </w:t>
      </w:r>
      <w:r w:rsidRPr="005433BE">
        <w:rPr>
          <w:rFonts w:ascii="Times New Roman" w:hAnsi="Times New Roman" w:cs="Times New Roman"/>
          <w:b/>
          <w:bCs/>
          <w:sz w:val="24"/>
          <w:szCs w:val="24"/>
        </w:rPr>
        <w:t xml:space="preserve">and its and transconjugants. </w:t>
      </w:r>
      <w:r w:rsidRPr="005433BE">
        <w:rPr>
          <w:rFonts w:ascii="Times New Roman" w:hAnsi="Times New Roman" w:cs="Times New Roman"/>
          <w:sz w:val="24"/>
          <w:szCs w:val="24"/>
        </w:rPr>
        <w:t xml:space="preserve">Lane marker was </w:t>
      </w:r>
      <w:proofErr w:type="spellStart"/>
      <w:r w:rsidRPr="005433BE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5433BE">
        <w:rPr>
          <w:rFonts w:ascii="Times New Roman" w:hAnsi="Times New Roman" w:cs="Times New Roman"/>
          <w:sz w:val="24"/>
          <w:szCs w:val="24"/>
        </w:rPr>
        <w:t>-digested DNA of Salmonell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433BE">
        <w:rPr>
          <w:rFonts w:ascii="Times New Roman" w:hAnsi="Times New Roman" w:cs="Times New Roman"/>
          <w:sz w:val="24"/>
          <w:szCs w:val="24"/>
        </w:rPr>
        <w:t>Braenderup</w:t>
      </w:r>
      <w:proofErr w:type="spellEnd"/>
      <w:r w:rsidRPr="005433BE">
        <w:rPr>
          <w:rFonts w:ascii="Times New Roman" w:hAnsi="Times New Roman" w:cs="Times New Roman"/>
          <w:sz w:val="24"/>
          <w:szCs w:val="24"/>
        </w:rPr>
        <w:t xml:space="preserve"> H9812; Lane </w:t>
      </w:r>
      <w:r>
        <w:rPr>
          <w:rFonts w:ascii="Times New Roman" w:hAnsi="Times New Roman" w:cs="Times New Roman"/>
          <w:sz w:val="24"/>
          <w:szCs w:val="24"/>
        </w:rPr>
        <w:t>FK3127</w:t>
      </w:r>
      <w:r w:rsidRPr="005433BE">
        <w:rPr>
          <w:rFonts w:ascii="Times New Roman" w:hAnsi="Times New Roman" w:cs="Times New Roman"/>
          <w:sz w:val="24"/>
          <w:szCs w:val="24"/>
        </w:rPr>
        <w:t xml:space="preserve"> and Lane </w:t>
      </w:r>
      <w:r>
        <w:rPr>
          <w:rFonts w:ascii="Times New Roman" w:hAnsi="Times New Roman" w:cs="Times New Roman"/>
          <w:sz w:val="24"/>
          <w:szCs w:val="24"/>
        </w:rPr>
        <w:t>EC600</w:t>
      </w:r>
      <w:r w:rsidRPr="005433BE">
        <w:rPr>
          <w:rFonts w:ascii="Times New Roman" w:hAnsi="Times New Roman" w:cs="Times New Roman"/>
          <w:sz w:val="24"/>
          <w:szCs w:val="24"/>
        </w:rPr>
        <w:t xml:space="preserve"> were used as positive reference and negative control, respectively; Transconjugants: </w:t>
      </w:r>
      <w:r>
        <w:rPr>
          <w:rFonts w:ascii="Times New Roman" w:hAnsi="Times New Roman" w:cs="Times New Roman"/>
          <w:sz w:val="24"/>
          <w:szCs w:val="24"/>
        </w:rPr>
        <w:t xml:space="preserve">ZY306(p3127-6-EC600, virulence), ZY307(p3127-7-EC600, </w:t>
      </w:r>
      <w:r w:rsidRPr="005433BE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5433BE">
        <w:rPr>
          <w:rFonts w:ascii="Times New Roman" w:hAnsi="Times New Roman" w:cs="Times New Roman"/>
          <w:sz w:val="24"/>
          <w:szCs w:val="24"/>
          <w:vertAlign w:val="subscript"/>
        </w:rPr>
        <w:t>KPC-2</w:t>
      </w:r>
      <w:r>
        <w:rPr>
          <w:rFonts w:ascii="Times New Roman" w:hAnsi="Times New Roman" w:cs="Times New Roman"/>
          <w:sz w:val="24"/>
          <w:szCs w:val="24"/>
        </w:rPr>
        <w:t xml:space="preserve">), ZY308(p3127-8-EC600, </w:t>
      </w:r>
      <w:r w:rsidRPr="005433BE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5433BE">
        <w:rPr>
          <w:rFonts w:ascii="Times New Roman" w:hAnsi="Times New Roman" w:cs="Times New Roman"/>
          <w:sz w:val="24"/>
          <w:szCs w:val="24"/>
          <w:vertAlign w:val="subscript"/>
        </w:rPr>
        <w:t>NDM-5</w:t>
      </w:r>
      <w:r>
        <w:rPr>
          <w:rFonts w:ascii="Times New Roman" w:hAnsi="Times New Roman" w:cs="Times New Roman"/>
          <w:sz w:val="24"/>
          <w:szCs w:val="24"/>
        </w:rPr>
        <w:t>), ZY309(</w:t>
      </w:r>
      <w:r w:rsidRPr="005433BE">
        <w:rPr>
          <w:rFonts w:ascii="Times New Roman" w:hAnsi="Times New Roman" w:cs="Times New Roman"/>
          <w:sz w:val="24"/>
          <w:szCs w:val="24"/>
        </w:rPr>
        <w:t xml:space="preserve">p3127-6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5433BE">
        <w:rPr>
          <w:rFonts w:ascii="Times New Roman" w:hAnsi="Times New Roman" w:cs="Times New Roman"/>
          <w:sz w:val="24"/>
          <w:szCs w:val="24"/>
        </w:rPr>
        <w:t xml:space="preserve"> p3127-8</w:t>
      </w:r>
      <w:r>
        <w:rPr>
          <w:rFonts w:ascii="Times New Roman" w:hAnsi="Times New Roman" w:cs="Times New Roman"/>
          <w:sz w:val="24"/>
          <w:szCs w:val="24"/>
        </w:rPr>
        <w:t>-EC600, virulence&amp;</w:t>
      </w:r>
      <w:r w:rsidRPr="005433BE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5433BE">
        <w:rPr>
          <w:rFonts w:ascii="Times New Roman" w:hAnsi="Times New Roman" w:cs="Times New Roman"/>
          <w:sz w:val="24"/>
          <w:szCs w:val="24"/>
          <w:vertAlign w:val="subscript"/>
        </w:rPr>
        <w:t>NDM-5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39A44BE" w14:textId="77777777" w:rsidR="00341605" w:rsidRPr="00341605" w:rsidRDefault="00341605">
      <w:pPr>
        <w:rPr>
          <w:rFonts w:hint="eastAsia"/>
        </w:rPr>
      </w:pPr>
    </w:p>
    <w:sectPr w:rsidR="00341605" w:rsidRPr="00341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LQwtDSwNLIwMjdS0lEKTi0uzszPAykwrAUANGvcqiwAAAA="/>
  </w:docVars>
  <w:rsids>
    <w:rsidRoot w:val="00341605"/>
    <w:rsid w:val="0034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63924"/>
  <w15:chartTrackingRefBased/>
  <w15:docId w15:val="{AA74FA85-375E-45CA-A926-E665247F6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60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 周</dc:creator>
  <cp:keywords/>
  <dc:description/>
  <cp:lastModifiedBy>迎 周</cp:lastModifiedBy>
  <cp:revision>1</cp:revision>
  <dcterms:created xsi:type="dcterms:W3CDTF">2023-10-16T06:36:00Z</dcterms:created>
  <dcterms:modified xsi:type="dcterms:W3CDTF">2023-10-16T06:38:00Z</dcterms:modified>
</cp:coreProperties>
</file>